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03D42" w14:textId="77777777" w:rsidR="00823CE1" w:rsidRPr="00F3117F" w:rsidRDefault="00823CE1" w:rsidP="00823CE1">
      <w:pPr>
        <w:rPr>
          <w:rFonts w:ascii="Times New Roman" w:hAnsi="Times New Roman"/>
        </w:rPr>
      </w:pPr>
    </w:p>
    <w:p w14:paraId="7A0ACACA" w14:textId="77777777" w:rsidR="00823CE1" w:rsidRPr="00F3117F" w:rsidRDefault="00823CE1">
      <w:pPr>
        <w:rPr>
          <w:rFonts w:ascii="Times New Roman" w:hAnsi="Times New Roman"/>
        </w:rPr>
      </w:pPr>
    </w:p>
    <w:p w14:paraId="0F31A5AE" w14:textId="77777777" w:rsidR="00FE4B79" w:rsidRPr="00F3117F" w:rsidRDefault="00FE4B79" w:rsidP="0049231F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XSpec="center" w:tblpY="3664"/>
        <w:tblW w:w="15504" w:type="dxa"/>
        <w:tblLook w:val="04A0" w:firstRow="1" w:lastRow="0" w:firstColumn="1" w:lastColumn="0" w:noHBand="0" w:noVBand="1"/>
      </w:tblPr>
      <w:tblGrid>
        <w:gridCol w:w="2269"/>
        <w:gridCol w:w="1127"/>
        <w:gridCol w:w="1629"/>
        <w:gridCol w:w="707"/>
        <w:gridCol w:w="683"/>
        <w:gridCol w:w="1665"/>
        <w:gridCol w:w="707"/>
        <w:gridCol w:w="675"/>
        <w:gridCol w:w="1665"/>
        <w:gridCol w:w="707"/>
        <w:gridCol w:w="675"/>
        <w:gridCol w:w="1665"/>
        <w:gridCol w:w="707"/>
        <w:gridCol w:w="623"/>
      </w:tblGrid>
      <w:tr w:rsidR="00E52654" w:rsidRPr="00F3117F" w14:paraId="0D0A9793" w14:textId="77777777" w:rsidTr="00E52654">
        <w:tc>
          <w:tcPr>
            <w:tcW w:w="15504" w:type="dxa"/>
            <w:gridSpan w:val="14"/>
          </w:tcPr>
          <w:p w14:paraId="204B8A6F" w14:textId="4E225D34" w:rsidR="00E52654" w:rsidRPr="00F3117F" w:rsidRDefault="00E52654" w:rsidP="00E52654">
            <w:pPr>
              <w:spacing w:before="60" w:after="6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Table </w:t>
            </w:r>
            <w:r w:rsidR="00085CB8">
              <w:rPr>
                <w:rFonts w:ascii="Times New Roman" w:hAnsi="Times New Roman"/>
                <w:b/>
                <w:sz w:val="14"/>
                <w:szCs w:val="14"/>
              </w:rPr>
              <w:t>S</w:t>
            </w:r>
            <w:bookmarkStart w:id="0" w:name="_GoBack"/>
            <w:bookmarkEnd w:id="0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2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Linear relationships between change in strength-related measures (independent variable) and change on WOMAC function (dependent variable) according to physical dysfunction severity at baseline (complete cases n =80)</w:t>
            </w:r>
          </w:p>
        </w:tc>
      </w:tr>
      <w:tr w:rsidR="00E52654" w:rsidRPr="00F3117F" w14:paraId="60344ACC" w14:textId="77777777" w:rsidTr="00E52654">
        <w:tc>
          <w:tcPr>
            <w:tcW w:w="2269" w:type="dxa"/>
            <w:tcBorders>
              <w:top w:val="single" w:sz="4" w:space="0" w:color="auto"/>
            </w:tcBorders>
          </w:tcPr>
          <w:p w14:paraId="6A658E4F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5115779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555909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Univariable analysis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E984C8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03BC3A2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70E8CC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43AAB9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49D6AEA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BF6355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F696F8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4AE8398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9F2CAD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Multivariable analysis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25BED0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Slope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1B9FE58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Adj</w:t>
            </w:r>
            <w:proofErr w:type="spellEnd"/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 R</w:t>
            </w:r>
            <w:r w:rsidRPr="00F3117F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2</w:t>
            </w:r>
          </w:p>
        </w:tc>
      </w:tr>
      <w:tr w:rsidR="00E52654" w:rsidRPr="00F3117F" w14:paraId="56A9B602" w14:textId="77777777" w:rsidTr="00E52654">
        <w:tc>
          <w:tcPr>
            <w:tcW w:w="2269" w:type="dxa"/>
          </w:tcPr>
          <w:p w14:paraId="51266926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27" w:type="dxa"/>
          </w:tcPr>
          <w:p w14:paraId="499CA601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29" w:type="dxa"/>
          </w:tcPr>
          <w:p w14:paraId="19994DF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 xml:space="preserve">Regression coefficient </w:t>
            </w:r>
          </w:p>
          <w:p w14:paraId="295152F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707" w:type="dxa"/>
          </w:tcPr>
          <w:p w14:paraId="2FE81A0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83" w:type="dxa"/>
          </w:tcPr>
          <w:p w14:paraId="763B720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65" w:type="dxa"/>
          </w:tcPr>
          <w:p w14:paraId="61918D0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27DCC26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707" w:type="dxa"/>
          </w:tcPr>
          <w:p w14:paraId="5B1BAAD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75" w:type="dxa"/>
          </w:tcPr>
          <w:p w14:paraId="4F769CE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65" w:type="dxa"/>
          </w:tcPr>
          <w:p w14:paraId="146E21B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6010FEA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707" w:type="dxa"/>
          </w:tcPr>
          <w:p w14:paraId="0705AF2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75" w:type="dxa"/>
          </w:tcPr>
          <w:p w14:paraId="001D08E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65" w:type="dxa"/>
          </w:tcPr>
          <w:p w14:paraId="74EBD71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Regression coefficient</w:t>
            </w:r>
          </w:p>
          <w:p w14:paraId="16A8792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(95%CI)</w:t>
            </w:r>
          </w:p>
        </w:tc>
        <w:tc>
          <w:tcPr>
            <w:tcW w:w="707" w:type="dxa"/>
          </w:tcPr>
          <w:p w14:paraId="583BF05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F3117F">
              <w:rPr>
                <w:rFonts w:ascii="Times New Roman" w:hAnsi="Times New Roman"/>
                <w:b/>
                <w:sz w:val="14"/>
                <w:szCs w:val="14"/>
              </w:rPr>
              <w:t>p Value</w:t>
            </w:r>
          </w:p>
        </w:tc>
        <w:tc>
          <w:tcPr>
            <w:tcW w:w="623" w:type="dxa"/>
          </w:tcPr>
          <w:p w14:paraId="0E7FC4B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E52654" w:rsidRPr="00F3117F" w14:paraId="49C1EEDB" w14:textId="77777777" w:rsidTr="00E52654">
        <w:tc>
          <w:tcPr>
            <w:tcW w:w="2269" w:type="dxa"/>
          </w:tcPr>
          <w:p w14:paraId="47B8404B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028767B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</w:tcPr>
          <w:p w14:paraId="1FA2DBF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45DCFEE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A2AC30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65897DDF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66AEBE09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58BD39E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6E64576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1A7A9CA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6CD8AB6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4F33739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03E743E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dxa"/>
          </w:tcPr>
          <w:p w14:paraId="5A249DA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69619717" w14:textId="77777777" w:rsidTr="00E52654">
        <w:tc>
          <w:tcPr>
            <w:tcW w:w="2269" w:type="dxa"/>
          </w:tcPr>
          <w:p w14:paraId="2FF52ED0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Δ Knee quadriceps strength (Nm/kg)</w:t>
            </w:r>
          </w:p>
        </w:tc>
        <w:tc>
          <w:tcPr>
            <w:tcW w:w="1127" w:type="dxa"/>
          </w:tcPr>
          <w:p w14:paraId="6C11A09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</w:tcPr>
          <w:p w14:paraId="7B4A1E6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1 (-27.0 to -5.2)</w:t>
            </w:r>
          </w:p>
        </w:tc>
        <w:tc>
          <w:tcPr>
            <w:tcW w:w="707" w:type="dxa"/>
          </w:tcPr>
          <w:p w14:paraId="657CA6E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83" w:type="dxa"/>
          </w:tcPr>
          <w:p w14:paraId="7A1B341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  <w:tc>
          <w:tcPr>
            <w:tcW w:w="1665" w:type="dxa"/>
          </w:tcPr>
          <w:p w14:paraId="00AA709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6 (-27.6 to -5.5)</w:t>
            </w:r>
          </w:p>
        </w:tc>
        <w:tc>
          <w:tcPr>
            <w:tcW w:w="707" w:type="dxa"/>
          </w:tcPr>
          <w:p w14:paraId="25ACF0BF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75" w:type="dxa"/>
          </w:tcPr>
          <w:p w14:paraId="769C9E3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9</w:t>
            </w:r>
          </w:p>
        </w:tc>
        <w:tc>
          <w:tcPr>
            <w:tcW w:w="1665" w:type="dxa"/>
          </w:tcPr>
          <w:p w14:paraId="716E664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0 (-27.3 to -4.6)</w:t>
            </w:r>
          </w:p>
        </w:tc>
        <w:tc>
          <w:tcPr>
            <w:tcW w:w="707" w:type="dxa"/>
          </w:tcPr>
          <w:p w14:paraId="3355AB9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75" w:type="dxa"/>
          </w:tcPr>
          <w:p w14:paraId="78A4DA4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1665" w:type="dxa"/>
          </w:tcPr>
          <w:p w14:paraId="6756E3D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0 (-27.4 to -4.6)</w:t>
            </w:r>
          </w:p>
        </w:tc>
        <w:tc>
          <w:tcPr>
            <w:tcW w:w="707" w:type="dxa"/>
          </w:tcPr>
          <w:p w14:paraId="0B70316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623" w:type="dxa"/>
          </w:tcPr>
          <w:p w14:paraId="6A235AD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7</w:t>
            </w:r>
          </w:p>
        </w:tc>
      </w:tr>
      <w:tr w:rsidR="00E52654" w:rsidRPr="00F3117F" w14:paraId="09D0CFD7" w14:textId="77777777" w:rsidTr="00E52654">
        <w:tc>
          <w:tcPr>
            <w:tcW w:w="2269" w:type="dxa"/>
          </w:tcPr>
          <w:p w14:paraId="5FEE4025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Δ Knee hamstring strength (Nm/kg)</w:t>
            </w:r>
          </w:p>
        </w:tc>
        <w:tc>
          <w:tcPr>
            <w:tcW w:w="1127" w:type="dxa"/>
          </w:tcPr>
          <w:p w14:paraId="521FAFC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</w:tcPr>
          <w:p w14:paraId="24A6FAB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4.5 (-44.4 to -4.6)</w:t>
            </w:r>
          </w:p>
        </w:tc>
        <w:tc>
          <w:tcPr>
            <w:tcW w:w="707" w:type="dxa"/>
          </w:tcPr>
          <w:p w14:paraId="34ED631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83" w:type="dxa"/>
          </w:tcPr>
          <w:p w14:paraId="11FF926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1665" w:type="dxa"/>
          </w:tcPr>
          <w:p w14:paraId="149FFE2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3.3 (-43.4 to -3.2)</w:t>
            </w:r>
          </w:p>
        </w:tc>
        <w:tc>
          <w:tcPr>
            <w:tcW w:w="707" w:type="dxa"/>
          </w:tcPr>
          <w:p w14:paraId="58E56F90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75" w:type="dxa"/>
          </w:tcPr>
          <w:p w14:paraId="74F5C1E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5</w:t>
            </w:r>
          </w:p>
        </w:tc>
        <w:tc>
          <w:tcPr>
            <w:tcW w:w="1665" w:type="dxa"/>
          </w:tcPr>
          <w:p w14:paraId="131C858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3.6 (-44.0 to -3.3)</w:t>
            </w:r>
          </w:p>
        </w:tc>
        <w:tc>
          <w:tcPr>
            <w:tcW w:w="707" w:type="dxa"/>
          </w:tcPr>
          <w:p w14:paraId="483C226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75" w:type="dxa"/>
          </w:tcPr>
          <w:p w14:paraId="46009B6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1665" w:type="dxa"/>
          </w:tcPr>
          <w:p w14:paraId="20561A3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4.8 (-45.3 to -4.3)</w:t>
            </w:r>
          </w:p>
        </w:tc>
        <w:tc>
          <w:tcPr>
            <w:tcW w:w="707" w:type="dxa"/>
          </w:tcPr>
          <w:p w14:paraId="2239072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23" w:type="dxa"/>
          </w:tcPr>
          <w:p w14:paraId="00D5169A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</w:tr>
      <w:tr w:rsidR="00E52654" w:rsidRPr="00F3117F" w14:paraId="7BED272B" w14:textId="77777777" w:rsidTr="00E52654">
        <w:tc>
          <w:tcPr>
            <w:tcW w:w="2269" w:type="dxa"/>
          </w:tcPr>
          <w:p w14:paraId="2AC21FEF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744FD4F9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According to baseline physical dysfunction</w:t>
            </w:r>
          </w:p>
        </w:tc>
        <w:tc>
          <w:tcPr>
            <w:tcW w:w="1629" w:type="dxa"/>
          </w:tcPr>
          <w:p w14:paraId="35AA3F0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5F415E5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69CD052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794C537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002A8D9E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7B879F4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CF5EEB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21D4944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7348B2B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46FE0C2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1B24E1A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dxa"/>
          </w:tcPr>
          <w:p w14:paraId="70F180F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580A460E" w14:textId="77777777" w:rsidTr="00E52654">
        <w:tc>
          <w:tcPr>
            <w:tcW w:w="2269" w:type="dxa"/>
          </w:tcPr>
          <w:p w14:paraId="540499AD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Δ Knee quadriceps strength (Nm/kg)</w:t>
            </w:r>
          </w:p>
        </w:tc>
        <w:tc>
          <w:tcPr>
            <w:tcW w:w="1127" w:type="dxa"/>
          </w:tcPr>
          <w:p w14:paraId="4F8861D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</w:tcPr>
          <w:p w14:paraId="3E1DF60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1E73651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4BFA36AA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1665" w:type="dxa"/>
          </w:tcPr>
          <w:p w14:paraId="590FF5A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544F8545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09B8891A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1665" w:type="dxa"/>
          </w:tcPr>
          <w:p w14:paraId="0770668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7E1A898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5B1B189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5</w:t>
            </w:r>
          </w:p>
        </w:tc>
        <w:tc>
          <w:tcPr>
            <w:tcW w:w="1665" w:type="dxa"/>
          </w:tcPr>
          <w:p w14:paraId="398B788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369BAFC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dxa"/>
          </w:tcPr>
          <w:p w14:paraId="0DB446B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</w:tr>
      <w:tr w:rsidR="00E52654" w:rsidRPr="00F3117F" w14:paraId="01D6E67A" w14:textId="77777777" w:rsidTr="00E52654">
        <w:tc>
          <w:tcPr>
            <w:tcW w:w="2269" w:type="dxa"/>
          </w:tcPr>
          <w:p w14:paraId="1D2E63ED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17BC3099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29" w:type="dxa"/>
          </w:tcPr>
          <w:p w14:paraId="29A12B9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.3 (-20.6 to 18.1)</w:t>
            </w:r>
          </w:p>
        </w:tc>
        <w:tc>
          <w:tcPr>
            <w:tcW w:w="707" w:type="dxa"/>
          </w:tcPr>
          <w:p w14:paraId="2711D05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0</w:t>
            </w:r>
          </w:p>
        </w:tc>
        <w:tc>
          <w:tcPr>
            <w:tcW w:w="683" w:type="dxa"/>
          </w:tcPr>
          <w:p w14:paraId="717271F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4E8A30A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0.4 (-20.1 to 19.3)</w:t>
            </w:r>
          </w:p>
        </w:tc>
        <w:tc>
          <w:tcPr>
            <w:tcW w:w="707" w:type="dxa"/>
          </w:tcPr>
          <w:p w14:paraId="267A1592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7</w:t>
            </w:r>
          </w:p>
        </w:tc>
        <w:tc>
          <w:tcPr>
            <w:tcW w:w="675" w:type="dxa"/>
          </w:tcPr>
          <w:p w14:paraId="349A48C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DE6996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 (-19.6 to 20.9)</w:t>
            </w:r>
          </w:p>
        </w:tc>
        <w:tc>
          <w:tcPr>
            <w:tcW w:w="707" w:type="dxa"/>
          </w:tcPr>
          <w:p w14:paraId="3297536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95</w:t>
            </w:r>
          </w:p>
        </w:tc>
        <w:tc>
          <w:tcPr>
            <w:tcW w:w="675" w:type="dxa"/>
          </w:tcPr>
          <w:p w14:paraId="7267EB4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7BA514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5.7 (-14.4 to 25.8)</w:t>
            </w:r>
          </w:p>
        </w:tc>
        <w:tc>
          <w:tcPr>
            <w:tcW w:w="707" w:type="dxa"/>
          </w:tcPr>
          <w:p w14:paraId="61CD9B2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57</w:t>
            </w:r>
          </w:p>
        </w:tc>
        <w:tc>
          <w:tcPr>
            <w:tcW w:w="623" w:type="dxa"/>
          </w:tcPr>
          <w:p w14:paraId="27C669D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25D8072C" w14:textId="77777777" w:rsidTr="00E52654">
        <w:tc>
          <w:tcPr>
            <w:tcW w:w="2269" w:type="dxa"/>
          </w:tcPr>
          <w:p w14:paraId="2C547E7C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40851C50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29" w:type="dxa"/>
          </w:tcPr>
          <w:p w14:paraId="4D9BFB8F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3.3 (-29.3 to 2.8)</w:t>
            </w:r>
          </w:p>
        </w:tc>
        <w:tc>
          <w:tcPr>
            <w:tcW w:w="707" w:type="dxa"/>
          </w:tcPr>
          <w:p w14:paraId="740E764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1</w:t>
            </w:r>
          </w:p>
        </w:tc>
        <w:tc>
          <w:tcPr>
            <w:tcW w:w="683" w:type="dxa"/>
          </w:tcPr>
          <w:p w14:paraId="69DBD5F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31AC0E5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2 (-30.3 to 1.8)</w:t>
            </w:r>
          </w:p>
        </w:tc>
        <w:tc>
          <w:tcPr>
            <w:tcW w:w="707" w:type="dxa"/>
          </w:tcPr>
          <w:p w14:paraId="30AE0BFF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675" w:type="dxa"/>
          </w:tcPr>
          <w:p w14:paraId="200F15E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7DC8C1D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3.4 (-30.4 to 3.5)</w:t>
            </w:r>
          </w:p>
        </w:tc>
        <w:tc>
          <w:tcPr>
            <w:tcW w:w="707" w:type="dxa"/>
          </w:tcPr>
          <w:p w14:paraId="19C2584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675" w:type="dxa"/>
          </w:tcPr>
          <w:p w14:paraId="4FC0CA7F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322540E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6.2 (-32.8 to 0.4)</w:t>
            </w:r>
          </w:p>
        </w:tc>
        <w:tc>
          <w:tcPr>
            <w:tcW w:w="707" w:type="dxa"/>
          </w:tcPr>
          <w:p w14:paraId="5A37C4C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623" w:type="dxa"/>
          </w:tcPr>
          <w:p w14:paraId="288588A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4496E3D7" w14:textId="77777777" w:rsidTr="00E52654">
        <w:tc>
          <w:tcPr>
            <w:tcW w:w="2269" w:type="dxa"/>
          </w:tcPr>
          <w:p w14:paraId="6B97E5AB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3D52C449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29" w:type="dxa"/>
          </w:tcPr>
          <w:p w14:paraId="2B41056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3.7 (-39.5 to -7.8)</w:t>
            </w:r>
          </w:p>
        </w:tc>
        <w:tc>
          <w:tcPr>
            <w:tcW w:w="707" w:type="dxa"/>
          </w:tcPr>
          <w:p w14:paraId="787914EF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83" w:type="dxa"/>
          </w:tcPr>
          <w:p w14:paraId="582510D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2103868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4.7 (-40.5 to -8.8)</w:t>
            </w:r>
          </w:p>
        </w:tc>
        <w:tc>
          <w:tcPr>
            <w:tcW w:w="707" w:type="dxa"/>
          </w:tcPr>
          <w:p w14:paraId="1F4CF05E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75" w:type="dxa"/>
          </w:tcPr>
          <w:p w14:paraId="65ADFB4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5E8D7DF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4.8 (-40.8 to -8.7)</w:t>
            </w:r>
          </w:p>
        </w:tc>
        <w:tc>
          <w:tcPr>
            <w:tcW w:w="707" w:type="dxa"/>
          </w:tcPr>
          <w:p w14:paraId="7525C51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75" w:type="dxa"/>
          </w:tcPr>
          <w:p w14:paraId="4507003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389EFC7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5.3 (-40.9 to -9.7)</w:t>
            </w:r>
          </w:p>
        </w:tc>
        <w:tc>
          <w:tcPr>
            <w:tcW w:w="707" w:type="dxa"/>
          </w:tcPr>
          <w:p w14:paraId="46474E12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&lt;0.01</w:t>
            </w:r>
          </w:p>
        </w:tc>
        <w:tc>
          <w:tcPr>
            <w:tcW w:w="623" w:type="dxa"/>
          </w:tcPr>
          <w:p w14:paraId="388AEC4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777FEDC3" w14:textId="77777777" w:rsidTr="00E52654">
        <w:tc>
          <w:tcPr>
            <w:tcW w:w="2269" w:type="dxa"/>
          </w:tcPr>
          <w:p w14:paraId="6BAF8199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Δ Knee hamstring strength (Nm/kg)</w:t>
            </w:r>
          </w:p>
        </w:tc>
        <w:tc>
          <w:tcPr>
            <w:tcW w:w="1127" w:type="dxa"/>
          </w:tcPr>
          <w:p w14:paraId="470BCA42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29" w:type="dxa"/>
          </w:tcPr>
          <w:p w14:paraId="2A5B339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07D7447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83" w:type="dxa"/>
          </w:tcPr>
          <w:p w14:paraId="686A081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1665" w:type="dxa"/>
          </w:tcPr>
          <w:p w14:paraId="46C5D83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2F0478BE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5998E4C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0</w:t>
            </w:r>
          </w:p>
        </w:tc>
        <w:tc>
          <w:tcPr>
            <w:tcW w:w="1665" w:type="dxa"/>
          </w:tcPr>
          <w:p w14:paraId="598E1C6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3BE59C4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75" w:type="dxa"/>
          </w:tcPr>
          <w:p w14:paraId="72A8197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1665" w:type="dxa"/>
          </w:tcPr>
          <w:p w14:paraId="35E6D33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7" w:type="dxa"/>
          </w:tcPr>
          <w:p w14:paraId="7342842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23" w:type="dxa"/>
          </w:tcPr>
          <w:p w14:paraId="59D5BB5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5</w:t>
            </w:r>
          </w:p>
        </w:tc>
      </w:tr>
      <w:tr w:rsidR="00E52654" w:rsidRPr="00F3117F" w14:paraId="78427310" w14:textId="77777777" w:rsidTr="00E52654">
        <w:tc>
          <w:tcPr>
            <w:tcW w:w="2269" w:type="dxa"/>
          </w:tcPr>
          <w:p w14:paraId="01D13BCB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DE"/>
              </w:rPr>
            </w:pPr>
          </w:p>
        </w:tc>
        <w:tc>
          <w:tcPr>
            <w:tcW w:w="1127" w:type="dxa"/>
          </w:tcPr>
          <w:p w14:paraId="52EF8814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ild</w:t>
            </w:r>
          </w:p>
        </w:tc>
        <w:tc>
          <w:tcPr>
            <w:tcW w:w="1629" w:type="dxa"/>
          </w:tcPr>
          <w:p w14:paraId="4A443CFC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7.0 (-37.6 to 23.6)</w:t>
            </w:r>
          </w:p>
        </w:tc>
        <w:tc>
          <w:tcPr>
            <w:tcW w:w="707" w:type="dxa"/>
          </w:tcPr>
          <w:p w14:paraId="36E4789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65</w:t>
            </w:r>
          </w:p>
        </w:tc>
        <w:tc>
          <w:tcPr>
            <w:tcW w:w="683" w:type="dxa"/>
          </w:tcPr>
          <w:p w14:paraId="75F3526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2AC5A69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2.9 (-34.1 to 28.4)</w:t>
            </w:r>
          </w:p>
        </w:tc>
        <w:tc>
          <w:tcPr>
            <w:tcW w:w="707" w:type="dxa"/>
          </w:tcPr>
          <w:p w14:paraId="79153BB1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856</w:t>
            </w:r>
          </w:p>
        </w:tc>
        <w:tc>
          <w:tcPr>
            <w:tcW w:w="675" w:type="dxa"/>
          </w:tcPr>
          <w:p w14:paraId="3E9FF56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99747A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4.2 (-36.3 to 28.0)</w:t>
            </w:r>
          </w:p>
        </w:tc>
        <w:tc>
          <w:tcPr>
            <w:tcW w:w="707" w:type="dxa"/>
          </w:tcPr>
          <w:p w14:paraId="5BA5224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80</w:t>
            </w:r>
          </w:p>
        </w:tc>
        <w:tc>
          <w:tcPr>
            <w:tcW w:w="675" w:type="dxa"/>
          </w:tcPr>
          <w:p w14:paraId="69207EEA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EB1CCA6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1.1 (-43.3 to 21.1)</w:t>
            </w:r>
          </w:p>
        </w:tc>
        <w:tc>
          <w:tcPr>
            <w:tcW w:w="707" w:type="dxa"/>
          </w:tcPr>
          <w:p w14:paraId="2604B687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49</w:t>
            </w:r>
          </w:p>
        </w:tc>
        <w:tc>
          <w:tcPr>
            <w:tcW w:w="623" w:type="dxa"/>
          </w:tcPr>
          <w:p w14:paraId="1DDB11B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4F767DD6" w14:textId="77777777" w:rsidTr="00E52654">
        <w:tc>
          <w:tcPr>
            <w:tcW w:w="2269" w:type="dxa"/>
          </w:tcPr>
          <w:p w14:paraId="28451CC2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</w:tcPr>
          <w:p w14:paraId="7E6D002F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Moderate</w:t>
            </w:r>
          </w:p>
        </w:tc>
        <w:tc>
          <w:tcPr>
            <w:tcW w:w="1629" w:type="dxa"/>
          </w:tcPr>
          <w:p w14:paraId="36AD16B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6 (-40.9 to 11.7)</w:t>
            </w:r>
          </w:p>
        </w:tc>
        <w:tc>
          <w:tcPr>
            <w:tcW w:w="707" w:type="dxa"/>
          </w:tcPr>
          <w:p w14:paraId="294E40A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683" w:type="dxa"/>
          </w:tcPr>
          <w:p w14:paraId="3A141BE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307EDB0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5.0 (-41.4 to 11.3)</w:t>
            </w:r>
          </w:p>
        </w:tc>
        <w:tc>
          <w:tcPr>
            <w:tcW w:w="707" w:type="dxa"/>
          </w:tcPr>
          <w:p w14:paraId="0DA4CC1F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60</w:t>
            </w:r>
          </w:p>
        </w:tc>
        <w:tc>
          <w:tcPr>
            <w:tcW w:w="675" w:type="dxa"/>
          </w:tcPr>
          <w:p w14:paraId="0637866D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1B2CA9D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4.6 (-41.4 to 12.2)</w:t>
            </w:r>
          </w:p>
        </w:tc>
        <w:tc>
          <w:tcPr>
            <w:tcW w:w="707" w:type="dxa"/>
          </w:tcPr>
          <w:p w14:paraId="1B7B5C7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675" w:type="dxa"/>
          </w:tcPr>
          <w:p w14:paraId="66971B24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</w:tcPr>
          <w:p w14:paraId="4DF9331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11.7 (-38.1 to 14.7)</w:t>
            </w:r>
          </w:p>
        </w:tc>
        <w:tc>
          <w:tcPr>
            <w:tcW w:w="707" w:type="dxa"/>
          </w:tcPr>
          <w:p w14:paraId="6C2981E5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38</w:t>
            </w:r>
          </w:p>
        </w:tc>
        <w:tc>
          <w:tcPr>
            <w:tcW w:w="623" w:type="dxa"/>
          </w:tcPr>
          <w:p w14:paraId="0F69232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7C423E13" w14:textId="77777777" w:rsidTr="00E52654">
        <w:tc>
          <w:tcPr>
            <w:tcW w:w="2269" w:type="dxa"/>
            <w:tcBorders>
              <w:bottom w:val="single" w:sz="4" w:space="0" w:color="auto"/>
            </w:tcBorders>
          </w:tcPr>
          <w:p w14:paraId="0FC65F73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848770C" w14:textId="77777777" w:rsidR="00E52654" w:rsidRPr="00F3117F" w:rsidRDefault="00E52654" w:rsidP="00E52654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Severe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F0BF103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4.4 (-99.8 to -9.0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829B7EA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63814BD8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247946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4.6 (-100.1 to -9.1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F143131" w14:textId="77777777" w:rsidR="00E52654" w:rsidRPr="00F3117F" w:rsidRDefault="00E52654" w:rsidP="00E52654">
            <w:pPr>
              <w:tabs>
                <w:tab w:val="left" w:pos="193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4B00A7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08ED6D0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4.3 (-100.5 to -8.0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2D3EA5E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6D2D4EB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613EFAC2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-57.6 (-102.8 to -12.1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826D7F1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15370EDF" w14:textId="77777777" w:rsidR="00E52654" w:rsidRPr="00F3117F" w:rsidRDefault="00E52654" w:rsidP="00E5265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52654" w:rsidRPr="00F3117F" w14:paraId="0C0B22FC" w14:textId="77777777" w:rsidTr="00E52654">
        <w:tc>
          <w:tcPr>
            <w:tcW w:w="15504" w:type="dxa"/>
            <w:gridSpan w:val="14"/>
            <w:tcBorders>
              <w:top w:val="single" w:sz="4" w:space="0" w:color="auto"/>
            </w:tcBorders>
          </w:tcPr>
          <w:p w14:paraId="14546088" w14:textId="77777777" w:rsidR="00E52654" w:rsidRPr="00F3117F" w:rsidRDefault="00E52654" w:rsidP="00E52654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1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adjusted for gender, age</w:t>
            </w:r>
          </w:p>
          <w:p w14:paraId="0407FE07" w14:textId="77777777" w:rsidR="00E52654" w:rsidRPr="00F3117F" w:rsidRDefault="00E52654" w:rsidP="00E52654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2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 xml:space="preserve">adjusted for gender, age, exercise group, baseline strength </w:t>
            </w:r>
          </w:p>
          <w:p w14:paraId="41A903FF" w14:textId="77777777" w:rsidR="00E52654" w:rsidRPr="00F3117F" w:rsidRDefault="00E52654" w:rsidP="00E5265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F3117F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3 </w:t>
            </w:r>
            <w:r w:rsidRPr="00F3117F">
              <w:rPr>
                <w:rFonts w:ascii="Times New Roman" w:hAnsi="Times New Roman"/>
                <w:sz w:val="14"/>
                <w:szCs w:val="14"/>
              </w:rPr>
              <w:t>adjusted for gender, age, exercise group, baseline strength, change in pain (VAS)</w:t>
            </w:r>
          </w:p>
        </w:tc>
      </w:tr>
    </w:tbl>
    <w:p w14:paraId="7EADB895" w14:textId="77777777" w:rsidR="00FE4B79" w:rsidRPr="00F3117F" w:rsidRDefault="00FE4B79" w:rsidP="00FE4B79">
      <w:pPr>
        <w:rPr>
          <w:rFonts w:ascii="Times New Roman" w:hAnsi="Times New Roman"/>
        </w:rPr>
      </w:pPr>
    </w:p>
    <w:p w14:paraId="698F2B0E" w14:textId="77777777" w:rsidR="00FE4B79" w:rsidRPr="00F3117F" w:rsidRDefault="00FE4B79" w:rsidP="00FE4B79">
      <w:pPr>
        <w:tabs>
          <w:tab w:val="left" w:pos="1544"/>
        </w:tabs>
        <w:rPr>
          <w:rFonts w:ascii="Times New Roman" w:hAnsi="Times New Roman"/>
        </w:rPr>
      </w:pPr>
      <w:r w:rsidRPr="00F3117F">
        <w:rPr>
          <w:rFonts w:ascii="Times New Roman" w:hAnsi="Times New Roman"/>
        </w:rPr>
        <w:tab/>
      </w:r>
    </w:p>
    <w:p w14:paraId="3473ACE6" w14:textId="04CD2C1F" w:rsidR="00FE4B79" w:rsidRPr="00F3117F" w:rsidRDefault="00FE4B79">
      <w:pPr>
        <w:rPr>
          <w:rFonts w:ascii="Times New Roman" w:hAnsi="Times New Roman"/>
        </w:rPr>
      </w:pPr>
    </w:p>
    <w:sectPr w:rsidR="00FE4B79" w:rsidRPr="00F3117F" w:rsidSect="00872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7F"/>
    <w:rsid w:val="00015221"/>
    <w:rsid w:val="00052ADE"/>
    <w:rsid w:val="00062AD0"/>
    <w:rsid w:val="0007622A"/>
    <w:rsid w:val="00085CB8"/>
    <w:rsid w:val="00124CB2"/>
    <w:rsid w:val="00180C79"/>
    <w:rsid w:val="00194F09"/>
    <w:rsid w:val="002C4E6E"/>
    <w:rsid w:val="00317F91"/>
    <w:rsid w:val="00317FEC"/>
    <w:rsid w:val="00486FE2"/>
    <w:rsid w:val="0049231F"/>
    <w:rsid w:val="004B23A1"/>
    <w:rsid w:val="004C6299"/>
    <w:rsid w:val="0056590A"/>
    <w:rsid w:val="005826FD"/>
    <w:rsid w:val="005C2235"/>
    <w:rsid w:val="005E0983"/>
    <w:rsid w:val="005E3040"/>
    <w:rsid w:val="00604BD1"/>
    <w:rsid w:val="006071E8"/>
    <w:rsid w:val="006D014E"/>
    <w:rsid w:val="00774F1D"/>
    <w:rsid w:val="007C22D0"/>
    <w:rsid w:val="00821ECE"/>
    <w:rsid w:val="00823CE1"/>
    <w:rsid w:val="0087267F"/>
    <w:rsid w:val="00933254"/>
    <w:rsid w:val="009A60A0"/>
    <w:rsid w:val="009F2B3C"/>
    <w:rsid w:val="00A12359"/>
    <w:rsid w:val="00A17B9E"/>
    <w:rsid w:val="00A916C1"/>
    <w:rsid w:val="00AB297D"/>
    <w:rsid w:val="00AD02EB"/>
    <w:rsid w:val="00B26285"/>
    <w:rsid w:val="00B53ABD"/>
    <w:rsid w:val="00BB5617"/>
    <w:rsid w:val="00BC069F"/>
    <w:rsid w:val="00BC3356"/>
    <w:rsid w:val="00C32DC5"/>
    <w:rsid w:val="00C57CFC"/>
    <w:rsid w:val="00CB6FC7"/>
    <w:rsid w:val="00D6039A"/>
    <w:rsid w:val="00D61535"/>
    <w:rsid w:val="00D775C2"/>
    <w:rsid w:val="00D84379"/>
    <w:rsid w:val="00DC10E9"/>
    <w:rsid w:val="00DD2A98"/>
    <w:rsid w:val="00E52654"/>
    <w:rsid w:val="00E718C3"/>
    <w:rsid w:val="00EF24BC"/>
    <w:rsid w:val="00F30F18"/>
    <w:rsid w:val="00F3117F"/>
    <w:rsid w:val="00F42058"/>
    <w:rsid w:val="00F84D85"/>
    <w:rsid w:val="00FB522A"/>
    <w:rsid w:val="00FE4B79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4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E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8E1F7-379E-4846-A61D-D6D6F5372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Melbourne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evilla, Hernando Jr.</cp:lastModifiedBy>
  <cp:revision>2</cp:revision>
  <dcterms:created xsi:type="dcterms:W3CDTF">2017-12-01T10:28:00Z</dcterms:created>
  <dcterms:modified xsi:type="dcterms:W3CDTF">2017-12-01T10:28:00Z</dcterms:modified>
</cp:coreProperties>
</file>